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42EC9" w14:textId="1419DDDF" w:rsidR="00884A3C" w:rsidRDefault="008B6CC3">
      <w:r>
        <w:t>MARVELS Consortium Supplemental File</w:t>
      </w:r>
    </w:p>
    <w:p w14:paraId="3F617F64" w14:textId="1A60EED4" w:rsidR="008B6CC3" w:rsidRDefault="008B6CC3"/>
    <w:tbl>
      <w:tblPr>
        <w:tblW w:w="0" w:type="dxa"/>
        <w:tblCellSpacing w:w="0" w:type="dxa"/>
        <w:tblBorders>
          <w:top w:val="outset" w:sz="6" w:space="0" w:color="5F5F5F"/>
          <w:left w:val="outset" w:sz="6" w:space="0" w:color="5F5F5F"/>
          <w:bottom w:val="outset" w:sz="6" w:space="0" w:color="5F5F5F"/>
          <w:right w:val="outset" w:sz="6" w:space="0" w:color="5F5F5F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0"/>
        <w:gridCol w:w="4455"/>
      </w:tblGrid>
      <w:tr w:rsidR="008B6CC3" w:rsidRPr="006C7F35" w14:paraId="5DEBEF08" w14:textId="77777777" w:rsidTr="007C679A">
        <w:trPr>
          <w:tblCellSpacing w:w="0" w:type="dxa"/>
        </w:trPr>
        <w:tc>
          <w:tcPr>
            <w:tcW w:w="4500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  <w:hideMark/>
          </w:tcPr>
          <w:p w14:paraId="700CD9B9" w14:textId="77777777" w:rsidR="008B6CC3" w:rsidRPr="006C7F35" w:rsidRDefault="008B6CC3" w:rsidP="007C679A">
            <w:pPr>
              <w:pStyle w:val="BodyA"/>
              <w:rPr>
                <w:rFonts w:asciiTheme="minorHAnsi" w:eastAsia="Times New Roman" w:hAnsiTheme="minorHAnsi"/>
              </w:rPr>
            </w:pPr>
            <w:r w:rsidRPr="006C7F35">
              <w:rPr>
                <w:rFonts w:asciiTheme="minorHAnsi" w:eastAsia="Times New Roman" w:hAnsiTheme="minorHAnsi"/>
                <w:b/>
                <w:bCs/>
              </w:rPr>
              <w:t>First names (will be abbreviated on </w:t>
            </w:r>
            <w:proofErr w:type="spellStart"/>
            <w:r w:rsidRPr="006C7F35">
              <w:rPr>
                <w:rFonts w:asciiTheme="minorHAnsi" w:eastAsia="Times New Roman" w:hAnsiTheme="minorHAnsi"/>
                <w:b/>
                <w:bCs/>
              </w:rPr>
              <w:t>Pubmed</w:t>
            </w:r>
            <w:proofErr w:type="spellEnd"/>
            <w:r w:rsidRPr="006C7F35">
              <w:rPr>
                <w:rFonts w:asciiTheme="minorHAnsi" w:eastAsia="Times New Roman" w:hAnsiTheme="minorHAnsi"/>
                <w:b/>
                <w:bCs/>
              </w:rPr>
              <w:t>)</w:t>
            </w:r>
            <w:r w:rsidRPr="006C7F35">
              <w:rPr>
                <w:rFonts w:asciiTheme="minorHAnsi" w:eastAsia="Times New Roman" w:hAnsiTheme="minorHAnsi"/>
              </w:rPr>
              <w:t>  </w:t>
            </w:r>
          </w:p>
        </w:tc>
        <w:tc>
          <w:tcPr>
            <w:tcW w:w="4455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  <w:hideMark/>
          </w:tcPr>
          <w:p w14:paraId="38097576" w14:textId="77777777" w:rsidR="008B6CC3" w:rsidRPr="006C7F35" w:rsidRDefault="008B6CC3" w:rsidP="007C679A">
            <w:pPr>
              <w:pStyle w:val="BodyA"/>
              <w:rPr>
                <w:rFonts w:asciiTheme="minorHAnsi" w:eastAsia="Times New Roman" w:hAnsiTheme="minorHAnsi"/>
              </w:rPr>
            </w:pPr>
            <w:r w:rsidRPr="006C7F35">
              <w:rPr>
                <w:rFonts w:asciiTheme="minorHAnsi" w:eastAsia="Times New Roman" w:hAnsiTheme="minorHAnsi"/>
                <w:b/>
                <w:bCs/>
              </w:rPr>
              <w:t>Surnames (not abbreviated)</w:t>
            </w:r>
            <w:r w:rsidRPr="006C7F35">
              <w:rPr>
                <w:rFonts w:asciiTheme="minorHAnsi" w:eastAsia="Times New Roman" w:hAnsiTheme="minorHAnsi"/>
              </w:rPr>
              <w:t>  </w:t>
            </w:r>
          </w:p>
        </w:tc>
      </w:tr>
      <w:tr w:rsidR="008B6CC3" w:rsidRPr="006C7F35" w14:paraId="796E4BF3" w14:textId="77777777" w:rsidTr="007C679A">
        <w:trPr>
          <w:tblCellSpacing w:w="0" w:type="dxa"/>
        </w:trPr>
        <w:tc>
          <w:tcPr>
            <w:tcW w:w="4500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  <w:hideMark/>
          </w:tcPr>
          <w:p w14:paraId="3F3DE477" w14:textId="5F154C9B" w:rsidR="008B6CC3" w:rsidRPr="006C7F35" w:rsidRDefault="008B6CC3" w:rsidP="007C679A">
            <w:pPr>
              <w:pStyle w:val="BodyA"/>
              <w:rPr>
                <w:rFonts w:asciiTheme="minorHAnsi" w:eastAsia="Times New Roman" w:hAnsiTheme="minorHAnsi"/>
              </w:rPr>
            </w:pPr>
            <w:r>
              <w:rPr>
                <w:rFonts w:asciiTheme="minorHAnsi" w:eastAsia="Times New Roman" w:hAnsiTheme="minorHAnsi"/>
              </w:rPr>
              <w:t>Clara</w:t>
            </w:r>
          </w:p>
        </w:tc>
        <w:tc>
          <w:tcPr>
            <w:tcW w:w="4455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  <w:hideMark/>
          </w:tcPr>
          <w:p w14:paraId="44728BE9" w14:textId="79D3C78B" w:rsidR="008B6CC3" w:rsidRPr="006C7F35" w:rsidRDefault="008B6CC3" w:rsidP="007C679A">
            <w:pPr>
              <w:pStyle w:val="BodyA"/>
              <w:rPr>
                <w:rFonts w:asciiTheme="minorHAnsi" w:eastAsia="Times New Roman" w:hAnsiTheme="minorHAnsi"/>
              </w:rPr>
            </w:pPr>
            <w:proofErr w:type="spellStart"/>
            <w:r>
              <w:rPr>
                <w:rFonts w:asciiTheme="minorHAnsi" w:eastAsia="Times New Roman" w:hAnsiTheme="minorHAnsi"/>
              </w:rPr>
              <w:t>Ngoliwa</w:t>
            </w:r>
            <w:proofErr w:type="spellEnd"/>
          </w:p>
        </w:tc>
      </w:tr>
      <w:tr w:rsidR="008B6CC3" w:rsidRPr="006C7F35" w14:paraId="3DF3B3CE" w14:textId="77777777" w:rsidTr="007C679A">
        <w:trPr>
          <w:tblCellSpacing w:w="0" w:type="dxa"/>
        </w:trPr>
        <w:tc>
          <w:tcPr>
            <w:tcW w:w="4500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  <w:hideMark/>
          </w:tcPr>
          <w:p w14:paraId="17648F1C" w14:textId="67ED8B07" w:rsidR="008B6CC3" w:rsidRPr="006C7F35" w:rsidRDefault="008B6CC3" w:rsidP="007C679A">
            <w:pPr>
              <w:pStyle w:val="BodyA"/>
              <w:rPr>
                <w:rFonts w:asciiTheme="minorHAnsi" w:eastAsia="Times New Roman" w:hAnsiTheme="minorHAnsi"/>
              </w:rPr>
            </w:pPr>
            <w:r>
              <w:rPr>
                <w:rFonts w:asciiTheme="minorHAnsi" w:eastAsia="Times New Roman" w:hAnsiTheme="minorHAnsi"/>
              </w:rPr>
              <w:t>Edward</w:t>
            </w:r>
          </w:p>
        </w:tc>
        <w:tc>
          <w:tcPr>
            <w:tcW w:w="4455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  <w:hideMark/>
          </w:tcPr>
          <w:p w14:paraId="07D2D2F5" w14:textId="5897FE0A" w:rsidR="008B6CC3" w:rsidRPr="006C7F35" w:rsidRDefault="008B6CC3" w:rsidP="007C679A">
            <w:pPr>
              <w:pStyle w:val="BodyA"/>
              <w:rPr>
                <w:rFonts w:asciiTheme="minorHAnsi" w:eastAsia="Times New Roman" w:hAnsiTheme="minorHAnsi"/>
              </w:rPr>
            </w:pPr>
            <w:proofErr w:type="spellStart"/>
            <w:r>
              <w:rPr>
                <w:rFonts w:asciiTheme="minorHAnsi" w:eastAsia="Times New Roman" w:hAnsiTheme="minorHAnsi"/>
              </w:rPr>
              <w:t>Mangani</w:t>
            </w:r>
            <w:proofErr w:type="spellEnd"/>
          </w:p>
        </w:tc>
      </w:tr>
      <w:tr w:rsidR="008B6CC3" w:rsidRPr="006C7F35" w14:paraId="0E3A5002" w14:textId="77777777" w:rsidTr="007C679A">
        <w:trPr>
          <w:tblCellSpacing w:w="0" w:type="dxa"/>
        </w:trPr>
        <w:tc>
          <w:tcPr>
            <w:tcW w:w="4500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3C7F2F91" w14:textId="0EDC5D2A" w:rsidR="008B6CC3" w:rsidRDefault="008B6CC3" w:rsidP="007C679A">
            <w:pPr>
              <w:pStyle w:val="BodyA"/>
              <w:rPr>
                <w:rFonts w:asciiTheme="minorHAnsi" w:eastAsia="Times New Roman" w:hAnsiTheme="minorHAnsi"/>
              </w:rPr>
            </w:pPr>
            <w:proofErr w:type="spellStart"/>
            <w:r>
              <w:rPr>
                <w:rFonts w:asciiTheme="minorHAnsi" w:eastAsia="Times New Roman" w:hAnsiTheme="minorHAnsi"/>
              </w:rPr>
              <w:t>Modesta</w:t>
            </w:r>
            <w:proofErr w:type="spellEnd"/>
          </w:p>
        </w:tc>
        <w:tc>
          <w:tcPr>
            <w:tcW w:w="4455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7650A0EB" w14:textId="43E4D1D4" w:rsidR="008B6CC3" w:rsidRDefault="008B6CC3" w:rsidP="007C679A">
            <w:pPr>
              <w:pStyle w:val="BodyA"/>
              <w:rPr>
                <w:rFonts w:asciiTheme="minorHAnsi" w:eastAsia="Times New Roman" w:hAnsiTheme="minorHAnsi"/>
              </w:rPr>
            </w:pPr>
            <w:r>
              <w:rPr>
                <w:rFonts w:asciiTheme="minorHAnsi" w:eastAsia="Times New Roman" w:hAnsiTheme="minorHAnsi"/>
              </w:rPr>
              <w:t>Reuben</w:t>
            </w:r>
          </w:p>
        </w:tc>
      </w:tr>
      <w:tr w:rsidR="008B6CC3" w:rsidRPr="006C7F35" w14:paraId="1525513C" w14:textId="77777777" w:rsidTr="007C679A">
        <w:trPr>
          <w:tblCellSpacing w:w="0" w:type="dxa"/>
        </w:trPr>
        <w:tc>
          <w:tcPr>
            <w:tcW w:w="4500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5A192B7E" w14:textId="2A829DBA" w:rsidR="008B6CC3" w:rsidRDefault="008B6CC3" w:rsidP="007C679A">
            <w:pPr>
              <w:pStyle w:val="BodyA"/>
              <w:rPr>
                <w:rFonts w:asciiTheme="minorHAnsi" w:eastAsia="Times New Roman" w:hAnsiTheme="minorHAnsi"/>
              </w:rPr>
            </w:pPr>
            <w:proofErr w:type="spellStart"/>
            <w:r w:rsidRPr="00437BA5">
              <w:t>Vitumbiku</w:t>
            </w:r>
            <w:proofErr w:type="spellEnd"/>
            <w:r w:rsidRPr="00437BA5">
              <w:t xml:space="preserve"> </w:t>
            </w:r>
          </w:p>
        </w:tc>
        <w:tc>
          <w:tcPr>
            <w:tcW w:w="4455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12A66960" w14:textId="6FE9C2A2" w:rsidR="008B6CC3" w:rsidRDefault="008B6CC3" w:rsidP="007C679A">
            <w:pPr>
              <w:pStyle w:val="BodyA"/>
              <w:rPr>
                <w:rFonts w:asciiTheme="minorHAnsi" w:eastAsia="Times New Roman" w:hAnsiTheme="minorHAnsi"/>
              </w:rPr>
            </w:pPr>
            <w:r w:rsidRPr="00437BA5">
              <w:t>Nkhoma</w:t>
            </w:r>
          </w:p>
        </w:tc>
      </w:tr>
      <w:tr w:rsidR="008B6CC3" w:rsidRPr="006C7F35" w14:paraId="039D1E11" w14:textId="77777777" w:rsidTr="007C679A">
        <w:trPr>
          <w:tblCellSpacing w:w="0" w:type="dxa"/>
        </w:trPr>
        <w:tc>
          <w:tcPr>
            <w:tcW w:w="4500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37F64A09" w14:textId="60D1A810" w:rsidR="008B6CC3" w:rsidRDefault="008B6CC3" w:rsidP="007C679A">
            <w:pPr>
              <w:pStyle w:val="BodyA"/>
              <w:rPr>
                <w:rFonts w:asciiTheme="minorHAnsi" w:eastAsia="Times New Roman" w:hAnsiTheme="minorHAnsi"/>
              </w:rPr>
            </w:pPr>
            <w:r>
              <w:rPr>
                <w:rFonts w:asciiTheme="minorHAnsi" w:eastAsia="Times New Roman" w:hAnsiTheme="minorHAnsi"/>
              </w:rPr>
              <w:t>Helen</w:t>
            </w:r>
          </w:p>
        </w:tc>
        <w:tc>
          <w:tcPr>
            <w:tcW w:w="4455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7E83067E" w14:textId="0574FCCA" w:rsidR="008B6CC3" w:rsidRDefault="008B6CC3" w:rsidP="007C679A">
            <w:pPr>
              <w:pStyle w:val="BodyA"/>
              <w:rPr>
                <w:rFonts w:asciiTheme="minorHAnsi" w:eastAsia="Times New Roman" w:hAnsiTheme="minorHAnsi"/>
              </w:rPr>
            </w:pPr>
            <w:r>
              <w:rPr>
                <w:rFonts w:asciiTheme="minorHAnsi" w:eastAsia="Times New Roman" w:hAnsiTheme="minorHAnsi"/>
              </w:rPr>
              <w:t>Thomson</w:t>
            </w:r>
          </w:p>
        </w:tc>
      </w:tr>
      <w:tr w:rsidR="008B6CC3" w:rsidRPr="006C7F35" w14:paraId="59B9A4B2" w14:textId="77777777" w:rsidTr="007C679A">
        <w:trPr>
          <w:tblCellSpacing w:w="0" w:type="dxa"/>
        </w:trPr>
        <w:tc>
          <w:tcPr>
            <w:tcW w:w="4500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33BC1527" w14:textId="5595176C" w:rsidR="008B6CC3" w:rsidRDefault="008B6CC3" w:rsidP="007C679A">
            <w:pPr>
              <w:pStyle w:val="BodyA"/>
              <w:rPr>
                <w:rFonts w:asciiTheme="minorHAnsi" w:eastAsia="Times New Roman" w:hAnsiTheme="minorHAnsi"/>
              </w:rPr>
            </w:pPr>
            <w:r w:rsidRPr="00437BA5">
              <w:t>Christopher</w:t>
            </w:r>
          </w:p>
        </w:tc>
        <w:tc>
          <w:tcPr>
            <w:tcW w:w="4455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518440E0" w14:textId="3F6DE11D" w:rsidR="008B6CC3" w:rsidRDefault="008B6CC3" w:rsidP="007C679A">
            <w:pPr>
              <w:pStyle w:val="BodyA"/>
              <w:rPr>
                <w:rFonts w:asciiTheme="minorHAnsi" w:eastAsia="Times New Roman" w:hAnsiTheme="minorHAnsi"/>
              </w:rPr>
            </w:pPr>
            <w:r w:rsidRPr="00437BA5">
              <w:t>Mkandawire</w:t>
            </w:r>
          </w:p>
        </w:tc>
      </w:tr>
      <w:tr w:rsidR="008B6CC3" w:rsidRPr="006C7F35" w14:paraId="7F5C4937" w14:textId="77777777" w:rsidTr="007C679A">
        <w:trPr>
          <w:tblCellSpacing w:w="0" w:type="dxa"/>
        </w:trPr>
        <w:tc>
          <w:tcPr>
            <w:tcW w:w="4500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79C75A1F" w14:textId="1667C22C" w:rsidR="008B6CC3" w:rsidRDefault="008B6CC3" w:rsidP="007C679A">
            <w:pPr>
              <w:pStyle w:val="BodyA"/>
              <w:rPr>
                <w:rFonts w:asciiTheme="minorHAnsi" w:eastAsia="Times New Roman" w:hAnsiTheme="minorHAnsi"/>
              </w:rPr>
            </w:pPr>
            <w:r w:rsidRPr="00437BA5">
              <w:t>Simon</w:t>
            </w:r>
          </w:p>
        </w:tc>
        <w:tc>
          <w:tcPr>
            <w:tcW w:w="4455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6FD95344" w14:textId="5C7A6C40" w:rsidR="008B6CC3" w:rsidRDefault="008B6CC3" w:rsidP="007C679A">
            <w:pPr>
              <w:pStyle w:val="BodyA"/>
              <w:rPr>
                <w:rFonts w:asciiTheme="minorHAnsi" w:eastAsia="Times New Roman" w:hAnsiTheme="minorHAnsi"/>
              </w:rPr>
            </w:pPr>
            <w:proofErr w:type="spellStart"/>
            <w:r w:rsidRPr="00437BA5">
              <w:t>Sichone</w:t>
            </w:r>
            <w:proofErr w:type="spellEnd"/>
          </w:p>
        </w:tc>
      </w:tr>
      <w:tr w:rsidR="008B6CC3" w:rsidRPr="006C7F35" w14:paraId="30D3827E" w14:textId="77777777" w:rsidTr="007C679A">
        <w:trPr>
          <w:tblCellSpacing w:w="0" w:type="dxa"/>
        </w:trPr>
        <w:tc>
          <w:tcPr>
            <w:tcW w:w="4500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036CE599" w14:textId="4E0242A4" w:rsidR="008B6CC3" w:rsidRPr="00437BA5" w:rsidRDefault="008B6CC3" w:rsidP="007C679A">
            <w:pPr>
              <w:pStyle w:val="BodyA"/>
            </w:pPr>
            <w:r w:rsidRPr="00437BA5">
              <w:t>Raphael</w:t>
            </w:r>
          </w:p>
        </w:tc>
        <w:tc>
          <w:tcPr>
            <w:tcW w:w="4455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03B0CDCA" w14:textId="4E8E9B1F" w:rsidR="008B6CC3" w:rsidRPr="00437BA5" w:rsidRDefault="008B6CC3" w:rsidP="007C679A">
            <w:pPr>
              <w:pStyle w:val="BodyA"/>
            </w:pPr>
            <w:proofErr w:type="spellStart"/>
            <w:r w:rsidRPr="00437BA5">
              <w:t>Kamng’ona</w:t>
            </w:r>
            <w:proofErr w:type="spellEnd"/>
          </w:p>
        </w:tc>
      </w:tr>
      <w:tr w:rsidR="008B6CC3" w:rsidRPr="006C7F35" w14:paraId="1431B8DF" w14:textId="77777777" w:rsidTr="007C679A">
        <w:trPr>
          <w:tblCellSpacing w:w="0" w:type="dxa"/>
        </w:trPr>
        <w:tc>
          <w:tcPr>
            <w:tcW w:w="4500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68AA62E5" w14:textId="671DC942" w:rsidR="008B6CC3" w:rsidRPr="00437BA5" w:rsidRDefault="008B6CC3" w:rsidP="007C679A">
            <w:pPr>
              <w:pStyle w:val="BodyA"/>
            </w:pPr>
            <w:proofErr w:type="spellStart"/>
            <w:r w:rsidRPr="00437BA5">
              <w:t>Mphatso</w:t>
            </w:r>
            <w:proofErr w:type="spellEnd"/>
          </w:p>
        </w:tc>
        <w:tc>
          <w:tcPr>
            <w:tcW w:w="4455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6BA0D5AA" w14:textId="0DBD965E" w:rsidR="008B6CC3" w:rsidRPr="00437BA5" w:rsidRDefault="008B6CC3" w:rsidP="007C679A">
            <w:pPr>
              <w:pStyle w:val="BodyA"/>
            </w:pPr>
            <w:proofErr w:type="spellStart"/>
            <w:r w:rsidRPr="00437BA5">
              <w:t>Mayuni</w:t>
            </w:r>
            <w:proofErr w:type="spellEnd"/>
          </w:p>
        </w:tc>
      </w:tr>
      <w:tr w:rsidR="008B6CC3" w:rsidRPr="006C7F35" w14:paraId="3DB98DA7" w14:textId="77777777" w:rsidTr="007C679A">
        <w:trPr>
          <w:tblCellSpacing w:w="0" w:type="dxa"/>
        </w:trPr>
        <w:tc>
          <w:tcPr>
            <w:tcW w:w="4500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2EF18D2D" w14:textId="5543D3A7" w:rsidR="008B6CC3" w:rsidRPr="00437BA5" w:rsidRDefault="008B6CC3" w:rsidP="007C679A">
            <w:pPr>
              <w:pStyle w:val="BodyA"/>
            </w:pPr>
            <w:r w:rsidRPr="00437BA5">
              <w:t>Percy</w:t>
            </w:r>
          </w:p>
        </w:tc>
        <w:tc>
          <w:tcPr>
            <w:tcW w:w="4455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03C1D29D" w14:textId="368676CD" w:rsidR="008B6CC3" w:rsidRPr="00437BA5" w:rsidRDefault="008B6CC3" w:rsidP="007C679A">
            <w:pPr>
              <w:pStyle w:val="BodyA"/>
            </w:pPr>
            <w:proofErr w:type="spellStart"/>
            <w:r w:rsidRPr="00437BA5">
              <w:t>Mwenechanya</w:t>
            </w:r>
            <w:proofErr w:type="spellEnd"/>
          </w:p>
        </w:tc>
      </w:tr>
      <w:tr w:rsidR="008B6CC3" w:rsidRPr="006C7F35" w14:paraId="418975C8" w14:textId="77777777" w:rsidTr="007C679A">
        <w:trPr>
          <w:tblCellSpacing w:w="0" w:type="dxa"/>
        </w:trPr>
        <w:tc>
          <w:tcPr>
            <w:tcW w:w="4500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40F2ABBA" w14:textId="17E3F5FF" w:rsidR="008B6CC3" w:rsidRPr="00437BA5" w:rsidRDefault="008B6CC3" w:rsidP="007C679A">
            <w:pPr>
              <w:pStyle w:val="BodyA"/>
            </w:pPr>
            <w:r w:rsidRPr="00437BA5">
              <w:t>Asia</w:t>
            </w:r>
          </w:p>
        </w:tc>
        <w:tc>
          <w:tcPr>
            <w:tcW w:w="4455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38B2E1B4" w14:textId="584BFBF5" w:rsidR="008B6CC3" w:rsidRPr="00437BA5" w:rsidRDefault="008B6CC3" w:rsidP="007C679A">
            <w:pPr>
              <w:pStyle w:val="BodyA"/>
            </w:pPr>
            <w:r w:rsidRPr="00437BA5">
              <w:t>Sophia-Wolf</w:t>
            </w:r>
          </w:p>
        </w:tc>
      </w:tr>
      <w:tr w:rsidR="008B6CC3" w:rsidRPr="006C7F35" w14:paraId="206F1BC8" w14:textId="77777777" w:rsidTr="007C679A">
        <w:trPr>
          <w:tblCellSpacing w:w="0" w:type="dxa"/>
        </w:trPr>
        <w:tc>
          <w:tcPr>
            <w:tcW w:w="4500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645B1989" w14:textId="0B5CA06D" w:rsidR="008B6CC3" w:rsidRPr="00437BA5" w:rsidRDefault="008B6CC3" w:rsidP="007C679A">
            <w:pPr>
              <w:pStyle w:val="BodyA"/>
            </w:pPr>
            <w:r w:rsidRPr="00437BA5">
              <w:t>Godwin</w:t>
            </w:r>
          </w:p>
        </w:tc>
        <w:tc>
          <w:tcPr>
            <w:tcW w:w="4455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15EF8286" w14:textId="46E4D5BA" w:rsidR="008B6CC3" w:rsidRPr="00437BA5" w:rsidRDefault="008B6CC3" w:rsidP="007C679A">
            <w:pPr>
              <w:pStyle w:val="BodyA"/>
            </w:pPr>
            <w:proofErr w:type="spellStart"/>
            <w:r w:rsidRPr="00437BA5">
              <w:t>Tembo</w:t>
            </w:r>
            <w:proofErr w:type="spellEnd"/>
          </w:p>
        </w:tc>
      </w:tr>
      <w:tr w:rsidR="008B6CC3" w:rsidRPr="006C7F35" w14:paraId="681B4743" w14:textId="77777777" w:rsidTr="007C679A">
        <w:trPr>
          <w:tblCellSpacing w:w="0" w:type="dxa"/>
        </w:trPr>
        <w:tc>
          <w:tcPr>
            <w:tcW w:w="4500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3E787845" w14:textId="78BF267D" w:rsidR="008B6CC3" w:rsidRPr="00437BA5" w:rsidRDefault="008B6CC3" w:rsidP="007C679A">
            <w:pPr>
              <w:pStyle w:val="BodyA"/>
            </w:pPr>
            <w:r w:rsidRPr="00437BA5">
              <w:t>Bridgette</w:t>
            </w:r>
          </w:p>
        </w:tc>
        <w:tc>
          <w:tcPr>
            <w:tcW w:w="4455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2EAAC383" w14:textId="79529C2F" w:rsidR="008B6CC3" w:rsidRPr="00437BA5" w:rsidRDefault="008B6CC3" w:rsidP="007C679A">
            <w:pPr>
              <w:pStyle w:val="BodyA"/>
            </w:pPr>
            <w:proofErr w:type="spellStart"/>
            <w:r w:rsidRPr="00437BA5">
              <w:t>Galafa</w:t>
            </w:r>
            <w:proofErr w:type="spellEnd"/>
          </w:p>
        </w:tc>
      </w:tr>
      <w:tr w:rsidR="008B6CC3" w:rsidRPr="006C7F35" w14:paraId="5846B668" w14:textId="77777777" w:rsidTr="007C679A">
        <w:trPr>
          <w:tblCellSpacing w:w="0" w:type="dxa"/>
        </w:trPr>
        <w:tc>
          <w:tcPr>
            <w:tcW w:w="4500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744835D7" w14:textId="1A91DF45" w:rsidR="008B6CC3" w:rsidRPr="00437BA5" w:rsidRDefault="008B6CC3" w:rsidP="007C679A">
            <w:pPr>
              <w:pStyle w:val="BodyA"/>
            </w:pPr>
            <w:proofErr w:type="spellStart"/>
            <w:r>
              <w:t>Neema</w:t>
            </w:r>
            <w:proofErr w:type="spellEnd"/>
          </w:p>
        </w:tc>
        <w:tc>
          <w:tcPr>
            <w:tcW w:w="4455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11467D6F" w14:textId="0B58C188" w:rsidR="008B6CC3" w:rsidRPr="00437BA5" w:rsidRDefault="008B6CC3" w:rsidP="007C679A">
            <w:pPr>
              <w:pStyle w:val="BodyA"/>
            </w:pPr>
            <w:r>
              <w:t>Toto</w:t>
            </w:r>
          </w:p>
        </w:tc>
      </w:tr>
      <w:tr w:rsidR="008B6CC3" w:rsidRPr="006C7F35" w14:paraId="1DF9128E" w14:textId="77777777" w:rsidTr="007C679A">
        <w:trPr>
          <w:tblCellSpacing w:w="0" w:type="dxa"/>
        </w:trPr>
        <w:tc>
          <w:tcPr>
            <w:tcW w:w="4500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17AC86C2" w14:textId="5874CC0A" w:rsidR="008B6CC3" w:rsidRPr="00437BA5" w:rsidRDefault="008B6CC3" w:rsidP="007C679A">
            <w:pPr>
              <w:pStyle w:val="BodyA"/>
            </w:pPr>
            <w:r>
              <w:t>Tina</w:t>
            </w:r>
          </w:p>
        </w:tc>
        <w:tc>
          <w:tcPr>
            <w:tcW w:w="4455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50BA8124" w14:textId="30ABAF88" w:rsidR="008B6CC3" w:rsidRPr="00437BA5" w:rsidRDefault="008B6CC3" w:rsidP="007C679A">
            <w:pPr>
              <w:pStyle w:val="BodyA"/>
            </w:pPr>
            <w:proofErr w:type="spellStart"/>
            <w:r>
              <w:t>Harawa</w:t>
            </w:r>
            <w:proofErr w:type="spellEnd"/>
          </w:p>
        </w:tc>
      </w:tr>
      <w:tr w:rsidR="008B6CC3" w:rsidRPr="006C7F35" w14:paraId="1208AB43" w14:textId="77777777" w:rsidTr="007C679A">
        <w:trPr>
          <w:tblCellSpacing w:w="0" w:type="dxa"/>
        </w:trPr>
        <w:tc>
          <w:tcPr>
            <w:tcW w:w="4500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5289D364" w14:textId="26166E7C" w:rsidR="008B6CC3" w:rsidRPr="00437BA5" w:rsidRDefault="008B6CC3" w:rsidP="007C679A">
            <w:pPr>
              <w:pStyle w:val="BodyA"/>
            </w:pPr>
            <w:r>
              <w:t>Blessings</w:t>
            </w:r>
          </w:p>
        </w:tc>
        <w:tc>
          <w:tcPr>
            <w:tcW w:w="4455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0C7F7DC5" w14:textId="60DACA48" w:rsidR="008B6CC3" w:rsidRPr="00437BA5" w:rsidRDefault="008B6CC3" w:rsidP="007C679A">
            <w:pPr>
              <w:pStyle w:val="BodyA"/>
            </w:pPr>
            <w:proofErr w:type="spellStart"/>
            <w:r>
              <w:t>Kapumba</w:t>
            </w:r>
            <w:proofErr w:type="spellEnd"/>
          </w:p>
        </w:tc>
      </w:tr>
      <w:tr w:rsidR="008B6CC3" w:rsidRPr="006C7F35" w14:paraId="09094137" w14:textId="77777777" w:rsidTr="007C679A">
        <w:trPr>
          <w:tblCellSpacing w:w="0" w:type="dxa"/>
        </w:trPr>
        <w:tc>
          <w:tcPr>
            <w:tcW w:w="4500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0DF27CE9" w14:textId="2C6DC713" w:rsidR="008B6CC3" w:rsidRPr="00437BA5" w:rsidRDefault="008B6CC3" w:rsidP="007C679A">
            <w:pPr>
              <w:pStyle w:val="BodyA"/>
            </w:pPr>
            <w:r>
              <w:t>Joel</w:t>
            </w:r>
          </w:p>
        </w:tc>
        <w:tc>
          <w:tcPr>
            <w:tcW w:w="4455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2AAEA554" w14:textId="74BB5494" w:rsidR="008B6CC3" w:rsidRPr="00437BA5" w:rsidRDefault="008B6CC3" w:rsidP="007C679A">
            <w:pPr>
              <w:pStyle w:val="BodyA"/>
            </w:pPr>
            <w:r>
              <w:t>Gondwe</w:t>
            </w:r>
          </w:p>
        </w:tc>
      </w:tr>
      <w:tr w:rsidR="008B6CC3" w:rsidRPr="006C7F35" w14:paraId="4F3EAF5A" w14:textId="77777777" w:rsidTr="007C679A">
        <w:trPr>
          <w:tblCellSpacing w:w="0" w:type="dxa"/>
        </w:trPr>
        <w:tc>
          <w:tcPr>
            <w:tcW w:w="4500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4C00015B" w14:textId="1D7117FC" w:rsidR="008B6CC3" w:rsidRPr="00437BA5" w:rsidRDefault="008B6CC3" w:rsidP="007C679A">
            <w:pPr>
              <w:pStyle w:val="BodyA"/>
            </w:pPr>
            <w:r>
              <w:t>Clemens</w:t>
            </w:r>
          </w:p>
        </w:tc>
        <w:tc>
          <w:tcPr>
            <w:tcW w:w="4455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3740E284" w14:textId="228EB49C" w:rsidR="008B6CC3" w:rsidRPr="00437BA5" w:rsidRDefault="008B6CC3" w:rsidP="007C679A">
            <w:pPr>
              <w:pStyle w:val="BodyA"/>
            </w:pPr>
            <w:proofErr w:type="spellStart"/>
            <w:r>
              <w:t>Masesa</w:t>
            </w:r>
            <w:proofErr w:type="spellEnd"/>
          </w:p>
        </w:tc>
      </w:tr>
      <w:tr w:rsidR="008B6CC3" w:rsidRPr="006C7F35" w14:paraId="26D722DF" w14:textId="77777777" w:rsidTr="007C679A">
        <w:trPr>
          <w:tblCellSpacing w:w="0" w:type="dxa"/>
        </w:trPr>
        <w:tc>
          <w:tcPr>
            <w:tcW w:w="4500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5810B671" w14:textId="7B01920D" w:rsidR="008B6CC3" w:rsidRDefault="008B6CC3" w:rsidP="007C679A">
            <w:pPr>
              <w:pStyle w:val="BodyA"/>
            </w:pPr>
            <w:r>
              <w:t>Sandra</w:t>
            </w:r>
          </w:p>
        </w:tc>
        <w:tc>
          <w:tcPr>
            <w:tcW w:w="4455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1433EB50" w14:textId="32466FFE" w:rsidR="008B6CC3" w:rsidRDefault="008B6CC3" w:rsidP="007C679A">
            <w:pPr>
              <w:pStyle w:val="BodyA"/>
            </w:pPr>
            <w:r>
              <w:t>Antoine</w:t>
            </w:r>
          </w:p>
        </w:tc>
      </w:tr>
      <w:tr w:rsidR="008B6CC3" w:rsidRPr="006C7F35" w14:paraId="5902E77E" w14:textId="77777777" w:rsidTr="007C679A">
        <w:trPr>
          <w:tblCellSpacing w:w="0" w:type="dxa"/>
        </w:trPr>
        <w:tc>
          <w:tcPr>
            <w:tcW w:w="4500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626FB71F" w14:textId="469F2B28" w:rsidR="008B6CC3" w:rsidRDefault="008B6CC3" w:rsidP="007C679A">
            <w:pPr>
              <w:pStyle w:val="BodyA"/>
            </w:pPr>
            <w:r>
              <w:t>Kate</w:t>
            </w:r>
          </w:p>
        </w:tc>
        <w:tc>
          <w:tcPr>
            <w:tcW w:w="4455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72D10D94" w14:textId="2683A84D" w:rsidR="008B6CC3" w:rsidRDefault="008B6CC3" w:rsidP="007C679A">
            <w:pPr>
              <w:pStyle w:val="BodyA"/>
            </w:pPr>
            <w:r>
              <w:t>Gooding</w:t>
            </w:r>
          </w:p>
        </w:tc>
      </w:tr>
      <w:tr w:rsidR="008B6CC3" w:rsidRPr="006C7F35" w14:paraId="01EAA4EB" w14:textId="77777777" w:rsidTr="007C679A">
        <w:trPr>
          <w:tblCellSpacing w:w="0" w:type="dxa"/>
        </w:trPr>
        <w:tc>
          <w:tcPr>
            <w:tcW w:w="4500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09BB297C" w14:textId="33264571" w:rsidR="008B6CC3" w:rsidRDefault="008B6CC3" w:rsidP="007C679A">
            <w:pPr>
              <w:pStyle w:val="BodyA"/>
            </w:pPr>
            <w:r>
              <w:t>Markus</w:t>
            </w:r>
          </w:p>
        </w:tc>
        <w:tc>
          <w:tcPr>
            <w:tcW w:w="4455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6C332A4C" w14:textId="63C29538" w:rsidR="008B6CC3" w:rsidRDefault="008B6CC3" w:rsidP="007C679A">
            <w:pPr>
              <w:pStyle w:val="BodyA"/>
            </w:pPr>
            <w:proofErr w:type="spellStart"/>
            <w:r>
              <w:t>Gmeiner</w:t>
            </w:r>
            <w:proofErr w:type="spellEnd"/>
          </w:p>
        </w:tc>
      </w:tr>
      <w:tr w:rsidR="008B6CC3" w:rsidRPr="006C7F35" w14:paraId="08C9616A" w14:textId="77777777" w:rsidTr="007C679A">
        <w:trPr>
          <w:tblCellSpacing w:w="0" w:type="dxa"/>
        </w:trPr>
        <w:tc>
          <w:tcPr>
            <w:tcW w:w="4500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52F41778" w14:textId="66BC484F" w:rsidR="008B6CC3" w:rsidRDefault="008B6CC3" w:rsidP="007C679A">
            <w:pPr>
              <w:pStyle w:val="BodyA"/>
            </w:pPr>
            <w:r>
              <w:t>Mike</w:t>
            </w:r>
          </w:p>
        </w:tc>
        <w:tc>
          <w:tcPr>
            <w:tcW w:w="4455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793531EE" w14:textId="4FD9EB0B" w:rsidR="008B6CC3" w:rsidRDefault="008B6CC3" w:rsidP="007C679A">
            <w:pPr>
              <w:pStyle w:val="BodyA"/>
            </w:pPr>
            <w:r>
              <w:t>Parker</w:t>
            </w:r>
          </w:p>
        </w:tc>
      </w:tr>
      <w:tr w:rsidR="008B6CC3" w:rsidRPr="006C7F35" w14:paraId="186CC0BA" w14:textId="77777777" w:rsidTr="007C679A">
        <w:trPr>
          <w:tblCellSpacing w:w="0" w:type="dxa"/>
        </w:trPr>
        <w:tc>
          <w:tcPr>
            <w:tcW w:w="4500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56A98B51" w14:textId="6A504E4C" w:rsidR="008B6CC3" w:rsidRDefault="008B6CC3" w:rsidP="007C679A">
            <w:pPr>
              <w:pStyle w:val="BodyA"/>
            </w:pPr>
            <w:r>
              <w:t>Andrew</w:t>
            </w:r>
          </w:p>
        </w:tc>
        <w:tc>
          <w:tcPr>
            <w:tcW w:w="4455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415296B7" w14:textId="44DA3378" w:rsidR="008B6CC3" w:rsidRDefault="008B6CC3" w:rsidP="007C679A">
            <w:pPr>
              <w:pStyle w:val="BodyA"/>
            </w:pPr>
            <w:r>
              <w:t>Pollard</w:t>
            </w:r>
          </w:p>
        </w:tc>
      </w:tr>
      <w:tr w:rsidR="008B6CC3" w:rsidRPr="006C7F35" w14:paraId="0E54951C" w14:textId="77777777" w:rsidTr="007C679A">
        <w:trPr>
          <w:tblCellSpacing w:w="0" w:type="dxa"/>
        </w:trPr>
        <w:tc>
          <w:tcPr>
            <w:tcW w:w="4500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5FC1D7B2" w14:textId="6356154B" w:rsidR="008B6CC3" w:rsidRDefault="008B6CC3" w:rsidP="007C679A">
            <w:pPr>
              <w:pStyle w:val="BodyA"/>
            </w:pPr>
            <w:r>
              <w:lastRenderedPageBreak/>
              <w:t>Rob</w:t>
            </w:r>
          </w:p>
        </w:tc>
        <w:tc>
          <w:tcPr>
            <w:tcW w:w="4455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2A7CBC67" w14:textId="60322079" w:rsidR="008B6CC3" w:rsidRDefault="008B6CC3" w:rsidP="007C679A">
            <w:pPr>
              <w:pStyle w:val="BodyA"/>
            </w:pPr>
            <w:proofErr w:type="spellStart"/>
            <w:r>
              <w:t>Heyderman</w:t>
            </w:r>
            <w:proofErr w:type="spellEnd"/>
          </w:p>
        </w:tc>
      </w:tr>
      <w:tr w:rsidR="008B6CC3" w:rsidRPr="006C7F35" w14:paraId="3408CE54" w14:textId="77777777" w:rsidTr="007C679A">
        <w:trPr>
          <w:tblCellSpacing w:w="0" w:type="dxa"/>
        </w:trPr>
        <w:tc>
          <w:tcPr>
            <w:tcW w:w="4500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7F98A8A1" w14:textId="3985102F" w:rsidR="008B6CC3" w:rsidRDefault="008B6CC3" w:rsidP="007C679A">
            <w:pPr>
              <w:pStyle w:val="BodyA"/>
            </w:pPr>
            <w:r>
              <w:t>Jason</w:t>
            </w:r>
          </w:p>
        </w:tc>
        <w:tc>
          <w:tcPr>
            <w:tcW w:w="4455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1E8A2060" w14:textId="2B0B843A" w:rsidR="008B6CC3" w:rsidRDefault="008B6CC3" w:rsidP="007C679A">
            <w:pPr>
              <w:pStyle w:val="BodyA"/>
            </w:pPr>
            <w:r>
              <w:t>Hinds</w:t>
            </w:r>
          </w:p>
        </w:tc>
      </w:tr>
      <w:tr w:rsidR="008B6CC3" w:rsidRPr="006C7F35" w14:paraId="5A285380" w14:textId="77777777" w:rsidTr="007C679A">
        <w:trPr>
          <w:tblCellSpacing w:w="0" w:type="dxa"/>
        </w:trPr>
        <w:tc>
          <w:tcPr>
            <w:tcW w:w="4500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321DA629" w14:textId="4115CC9C" w:rsidR="008B6CC3" w:rsidRDefault="008B6CC3" w:rsidP="007C679A">
            <w:pPr>
              <w:pStyle w:val="BodyA"/>
            </w:pPr>
            <w:r>
              <w:t>Mark</w:t>
            </w:r>
          </w:p>
        </w:tc>
        <w:tc>
          <w:tcPr>
            <w:tcW w:w="4455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367C507B" w14:textId="4804E457" w:rsidR="008B6CC3" w:rsidRDefault="008B6CC3" w:rsidP="007C679A">
            <w:pPr>
              <w:pStyle w:val="BodyA"/>
            </w:pPr>
            <w:r>
              <w:t>Alderson</w:t>
            </w:r>
          </w:p>
        </w:tc>
      </w:tr>
      <w:tr w:rsidR="008B6CC3" w:rsidRPr="006C7F35" w14:paraId="38DE421C" w14:textId="77777777" w:rsidTr="007C679A">
        <w:trPr>
          <w:tblCellSpacing w:w="0" w:type="dxa"/>
        </w:trPr>
        <w:tc>
          <w:tcPr>
            <w:tcW w:w="4500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172EF6B2" w14:textId="7C568F11" w:rsidR="008B6CC3" w:rsidRDefault="008B6CC3" w:rsidP="007C679A">
            <w:pPr>
              <w:pStyle w:val="BodyA"/>
            </w:pPr>
            <w:r>
              <w:t>Chris</w:t>
            </w:r>
          </w:p>
        </w:tc>
        <w:tc>
          <w:tcPr>
            <w:tcW w:w="4455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7FBAB5D2" w14:textId="79230F40" w:rsidR="008B6CC3" w:rsidRDefault="008B6CC3" w:rsidP="007C679A">
            <w:pPr>
              <w:pStyle w:val="BodyA"/>
            </w:pPr>
            <w:r>
              <w:t>Bailey</w:t>
            </w:r>
          </w:p>
        </w:tc>
      </w:tr>
      <w:tr w:rsidR="008B6CC3" w:rsidRPr="006C7F35" w14:paraId="07175185" w14:textId="77777777" w:rsidTr="007C679A">
        <w:trPr>
          <w:tblCellSpacing w:w="0" w:type="dxa"/>
        </w:trPr>
        <w:tc>
          <w:tcPr>
            <w:tcW w:w="4500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31C55EA8" w14:textId="4D4DB2FC" w:rsidR="008B6CC3" w:rsidRDefault="008B6CC3" w:rsidP="007C679A">
            <w:pPr>
              <w:pStyle w:val="BodyA"/>
            </w:pPr>
            <w:proofErr w:type="spellStart"/>
            <w:r>
              <w:t>Marien</w:t>
            </w:r>
            <w:proofErr w:type="spellEnd"/>
          </w:p>
        </w:tc>
        <w:tc>
          <w:tcPr>
            <w:tcW w:w="4455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7BCD1E7B" w14:textId="28B45349" w:rsidR="008B6CC3" w:rsidRDefault="008B6CC3" w:rsidP="007C679A">
            <w:pPr>
              <w:pStyle w:val="BodyA"/>
            </w:pPr>
            <w:r>
              <w:t xml:space="preserve">de </w:t>
            </w:r>
            <w:proofErr w:type="spellStart"/>
            <w:r>
              <w:t>Jonge</w:t>
            </w:r>
            <w:proofErr w:type="spellEnd"/>
          </w:p>
        </w:tc>
      </w:tr>
      <w:tr w:rsidR="008B6CC3" w:rsidRPr="006C7F35" w14:paraId="4A8046AC" w14:textId="77777777" w:rsidTr="007C679A">
        <w:trPr>
          <w:tblCellSpacing w:w="0" w:type="dxa"/>
        </w:trPr>
        <w:tc>
          <w:tcPr>
            <w:tcW w:w="4500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386306E3" w14:textId="76026A74" w:rsidR="008B6CC3" w:rsidRDefault="008B6CC3" w:rsidP="007C679A">
            <w:pPr>
              <w:pStyle w:val="BodyA"/>
            </w:pPr>
            <w:r>
              <w:t>Robert</w:t>
            </w:r>
          </w:p>
        </w:tc>
        <w:tc>
          <w:tcPr>
            <w:tcW w:w="4455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4A0C0749" w14:textId="10441047" w:rsidR="008B6CC3" w:rsidRDefault="008B6CC3" w:rsidP="007C679A">
            <w:pPr>
              <w:pStyle w:val="BodyA"/>
            </w:pPr>
            <w:r>
              <w:t>Kneller</w:t>
            </w:r>
          </w:p>
        </w:tc>
      </w:tr>
      <w:tr w:rsidR="008B6CC3" w:rsidRPr="006C7F35" w14:paraId="12755DB6" w14:textId="77777777" w:rsidTr="007C679A">
        <w:trPr>
          <w:tblCellSpacing w:w="0" w:type="dxa"/>
        </w:trPr>
        <w:tc>
          <w:tcPr>
            <w:tcW w:w="4500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501AAAED" w14:textId="5BED0E98" w:rsidR="008B6CC3" w:rsidRDefault="008B6CC3" w:rsidP="007C679A">
            <w:pPr>
              <w:pStyle w:val="BodyA"/>
            </w:pPr>
            <w:r>
              <w:t>Jeremy</w:t>
            </w:r>
          </w:p>
        </w:tc>
        <w:tc>
          <w:tcPr>
            <w:tcW w:w="4455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2A1C1599" w14:textId="190FAF85" w:rsidR="008B6CC3" w:rsidRDefault="008B6CC3" w:rsidP="007C679A">
            <w:pPr>
              <w:pStyle w:val="BodyA"/>
            </w:pPr>
            <w:r>
              <w:t>Brown</w:t>
            </w:r>
          </w:p>
        </w:tc>
      </w:tr>
      <w:tr w:rsidR="008B6CC3" w:rsidRPr="006C7F35" w14:paraId="1F04FCCD" w14:textId="77777777" w:rsidTr="007C679A">
        <w:trPr>
          <w:tblCellSpacing w:w="0" w:type="dxa"/>
        </w:trPr>
        <w:tc>
          <w:tcPr>
            <w:tcW w:w="4500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26340D34" w14:textId="361F38BF" w:rsidR="008B6CC3" w:rsidRDefault="008B6CC3" w:rsidP="007C679A">
            <w:pPr>
              <w:pStyle w:val="BodyA"/>
            </w:pPr>
            <w:r>
              <w:t>Jane</w:t>
            </w:r>
          </w:p>
        </w:tc>
        <w:tc>
          <w:tcPr>
            <w:tcW w:w="4455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35EB4D65" w14:textId="1B1A9CA6" w:rsidR="008B6CC3" w:rsidRDefault="008B6CC3" w:rsidP="007C679A">
            <w:pPr>
              <w:pStyle w:val="BodyA"/>
            </w:pPr>
            <w:proofErr w:type="spellStart"/>
            <w:r>
              <w:t>Mallewa</w:t>
            </w:r>
            <w:proofErr w:type="spellEnd"/>
          </w:p>
        </w:tc>
      </w:tr>
      <w:tr w:rsidR="008B6CC3" w:rsidRPr="006C7F35" w14:paraId="78F7F4DA" w14:textId="77777777" w:rsidTr="007C679A">
        <w:trPr>
          <w:tblCellSpacing w:w="0" w:type="dxa"/>
        </w:trPr>
        <w:tc>
          <w:tcPr>
            <w:tcW w:w="4500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47EAB831" w14:textId="70B03EC3" w:rsidR="008B6CC3" w:rsidRDefault="008B6CC3" w:rsidP="007C679A">
            <w:pPr>
              <w:pStyle w:val="BodyA"/>
            </w:pPr>
            <w:r>
              <w:t>David</w:t>
            </w:r>
          </w:p>
        </w:tc>
        <w:tc>
          <w:tcPr>
            <w:tcW w:w="4455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12A90380" w14:textId="73953A57" w:rsidR="008B6CC3" w:rsidRDefault="008B6CC3" w:rsidP="007C679A">
            <w:pPr>
              <w:pStyle w:val="BodyA"/>
            </w:pPr>
            <w:r>
              <w:t>Goldblatt</w:t>
            </w:r>
          </w:p>
        </w:tc>
      </w:tr>
      <w:tr w:rsidR="008B6CC3" w:rsidRPr="006C7F35" w14:paraId="6CBD1CCB" w14:textId="77777777" w:rsidTr="007C679A">
        <w:trPr>
          <w:tblCellSpacing w:w="0" w:type="dxa"/>
        </w:trPr>
        <w:tc>
          <w:tcPr>
            <w:tcW w:w="4500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05CB1FDD" w14:textId="7777139C" w:rsidR="008B6CC3" w:rsidRDefault="008B6CC3" w:rsidP="007C679A">
            <w:pPr>
              <w:pStyle w:val="BodyA"/>
            </w:pPr>
            <w:r>
              <w:t>Richard</w:t>
            </w:r>
          </w:p>
        </w:tc>
        <w:tc>
          <w:tcPr>
            <w:tcW w:w="4455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5C921F06" w14:textId="244AFF53" w:rsidR="008B6CC3" w:rsidRDefault="008B6CC3" w:rsidP="007C679A">
            <w:pPr>
              <w:pStyle w:val="BodyA"/>
            </w:pPr>
            <w:r>
              <w:t>Malley</w:t>
            </w:r>
          </w:p>
        </w:tc>
      </w:tr>
      <w:tr w:rsidR="008B6CC3" w:rsidRPr="006C7F35" w14:paraId="5F68775A" w14:textId="77777777" w:rsidTr="007C679A">
        <w:trPr>
          <w:tblCellSpacing w:w="0" w:type="dxa"/>
        </w:trPr>
        <w:tc>
          <w:tcPr>
            <w:tcW w:w="4500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1D207208" w14:textId="4103FB84" w:rsidR="008B6CC3" w:rsidRDefault="008B6CC3" w:rsidP="007C679A">
            <w:pPr>
              <w:pStyle w:val="BodyA"/>
            </w:pPr>
            <w:r>
              <w:t>Jeff</w:t>
            </w:r>
          </w:p>
        </w:tc>
        <w:tc>
          <w:tcPr>
            <w:tcW w:w="4455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00C34CDD" w14:textId="531B721E" w:rsidR="008B6CC3" w:rsidRDefault="008B6CC3" w:rsidP="007C679A">
            <w:pPr>
              <w:pStyle w:val="BodyA"/>
            </w:pPr>
            <w:r>
              <w:t>Weiser</w:t>
            </w:r>
          </w:p>
        </w:tc>
      </w:tr>
      <w:tr w:rsidR="008B6CC3" w:rsidRPr="006C7F35" w14:paraId="604325FB" w14:textId="77777777" w:rsidTr="007C679A">
        <w:trPr>
          <w:tblCellSpacing w:w="0" w:type="dxa"/>
        </w:trPr>
        <w:tc>
          <w:tcPr>
            <w:tcW w:w="4500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50E152B2" w14:textId="545E091A" w:rsidR="008B6CC3" w:rsidRDefault="008B6CC3" w:rsidP="007C679A">
            <w:pPr>
              <w:pStyle w:val="BodyA"/>
            </w:pPr>
            <w:r>
              <w:t>Jonathon</w:t>
            </w:r>
          </w:p>
        </w:tc>
        <w:tc>
          <w:tcPr>
            <w:tcW w:w="4455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6F2E5A17" w14:textId="48149ECB" w:rsidR="008B6CC3" w:rsidRDefault="008B6CC3" w:rsidP="007C679A">
            <w:pPr>
              <w:pStyle w:val="BodyA"/>
            </w:pPr>
            <w:r>
              <w:t>Grigg</w:t>
            </w:r>
          </w:p>
        </w:tc>
      </w:tr>
      <w:tr w:rsidR="008B6CC3" w:rsidRPr="006C7F35" w14:paraId="171133EA" w14:textId="77777777" w:rsidTr="007C679A">
        <w:trPr>
          <w:tblCellSpacing w:w="0" w:type="dxa"/>
        </w:trPr>
        <w:tc>
          <w:tcPr>
            <w:tcW w:w="4500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57571F63" w14:textId="0523580B" w:rsidR="008B6CC3" w:rsidRDefault="008B6CC3" w:rsidP="007C679A">
            <w:pPr>
              <w:pStyle w:val="BodyA"/>
            </w:pPr>
            <w:r>
              <w:t>Henry</w:t>
            </w:r>
          </w:p>
        </w:tc>
        <w:tc>
          <w:tcPr>
            <w:tcW w:w="4455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445BF6A0" w14:textId="33EC35FE" w:rsidR="008B6CC3" w:rsidRDefault="008B6CC3" w:rsidP="007C679A">
            <w:pPr>
              <w:pStyle w:val="BodyA"/>
            </w:pPr>
            <w:proofErr w:type="spellStart"/>
            <w:r>
              <w:t>Mwandumba</w:t>
            </w:r>
            <w:proofErr w:type="spellEnd"/>
          </w:p>
        </w:tc>
      </w:tr>
      <w:tr w:rsidR="008B6CC3" w:rsidRPr="006C7F35" w14:paraId="0C6FA4CA" w14:textId="77777777" w:rsidTr="007C679A">
        <w:trPr>
          <w:tblCellSpacing w:w="0" w:type="dxa"/>
        </w:trPr>
        <w:tc>
          <w:tcPr>
            <w:tcW w:w="4500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2182374E" w14:textId="15CB1FAA" w:rsidR="008B6CC3" w:rsidRDefault="008B6CC3" w:rsidP="007C679A">
            <w:pPr>
              <w:pStyle w:val="BodyA"/>
            </w:pPr>
            <w:r>
              <w:t>Debby</w:t>
            </w:r>
          </w:p>
        </w:tc>
        <w:tc>
          <w:tcPr>
            <w:tcW w:w="4455" w:type="dxa"/>
            <w:tcBorders>
              <w:top w:val="outset" w:sz="6" w:space="0" w:color="5E5E5E"/>
              <w:left w:val="outset" w:sz="6" w:space="0" w:color="5E5E5E"/>
              <w:bottom w:val="outset" w:sz="6" w:space="0" w:color="5E5E5E"/>
              <w:right w:val="outset" w:sz="6" w:space="0" w:color="5E5E5E"/>
            </w:tcBorders>
            <w:vAlign w:val="center"/>
          </w:tcPr>
          <w:p w14:paraId="1B905DEA" w14:textId="61283451" w:rsidR="008B6CC3" w:rsidRDefault="008B6CC3" w:rsidP="007C679A">
            <w:pPr>
              <w:pStyle w:val="BodyA"/>
            </w:pPr>
            <w:r>
              <w:t>Bogaert</w:t>
            </w:r>
          </w:p>
        </w:tc>
      </w:tr>
    </w:tbl>
    <w:p w14:paraId="44D0EC33" w14:textId="77777777" w:rsidR="008B6CC3" w:rsidRDefault="008B6CC3"/>
    <w:sectPr w:rsidR="008B6CC3" w:rsidSect="006305F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734797"/>
    <w:multiLevelType w:val="hybridMultilevel"/>
    <w:tmpl w:val="765895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CC3"/>
    <w:rsid w:val="00006AB9"/>
    <w:rsid w:val="00021D67"/>
    <w:rsid w:val="00033228"/>
    <w:rsid w:val="00073DBD"/>
    <w:rsid w:val="000759A7"/>
    <w:rsid w:val="000B4A6D"/>
    <w:rsid w:val="000B4EFF"/>
    <w:rsid w:val="000B73FA"/>
    <w:rsid w:val="000E3FD9"/>
    <w:rsid w:val="000F4983"/>
    <w:rsid w:val="00102F22"/>
    <w:rsid w:val="00150CFB"/>
    <w:rsid w:val="001520E8"/>
    <w:rsid w:val="001A08E6"/>
    <w:rsid w:val="001B3662"/>
    <w:rsid w:val="001C3931"/>
    <w:rsid w:val="001E610E"/>
    <w:rsid w:val="00220752"/>
    <w:rsid w:val="00227A97"/>
    <w:rsid w:val="00232598"/>
    <w:rsid w:val="0024613C"/>
    <w:rsid w:val="002B2665"/>
    <w:rsid w:val="002F0C27"/>
    <w:rsid w:val="002F37E7"/>
    <w:rsid w:val="00307298"/>
    <w:rsid w:val="00331FDE"/>
    <w:rsid w:val="00382147"/>
    <w:rsid w:val="003831DD"/>
    <w:rsid w:val="0039387A"/>
    <w:rsid w:val="003A36FA"/>
    <w:rsid w:val="003B3D8F"/>
    <w:rsid w:val="003F1B48"/>
    <w:rsid w:val="00400775"/>
    <w:rsid w:val="0041142C"/>
    <w:rsid w:val="00421D48"/>
    <w:rsid w:val="004647C5"/>
    <w:rsid w:val="00475639"/>
    <w:rsid w:val="004A35B7"/>
    <w:rsid w:val="004D1C5E"/>
    <w:rsid w:val="004F6663"/>
    <w:rsid w:val="00515811"/>
    <w:rsid w:val="00526DF9"/>
    <w:rsid w:val="00542E94"/>
    <w:rsid w:val="0056748B"/>
    <w:rsid w:val="00593373"/>
    <w:rsid w:val="005D2888"/>
    <w:rsid w:val="005D70BF"/>
    <w:rsid w:val="00613090"/>
    <w:rsid w:val="00622242"/>
    <w:rsid w:val="006305F6"/>
    <w:rsid w:val="00652518"/>
    <w:rsid w:val="00662FA9"/>
    <w:rsid w:val="006941E3"/>
    <w:rsid w:val="006B2A82"/>
    <w:rsid w:val="006B5F8F"/>
    <w:rsid w:val="006D222D"/>
    <w:rsid w:val="006E7261"/>
    <w:rsid w:val="0071267E"/>
    <w:rsid w:val="00732207"/>
    <w:rsid w:val="0073624B"/>
    <w:rsid w:val="007470AB"/>
    <w:rsid w:val="0075182A"/>
    <w:rsid w:val="007825AB"/>
    <w:rsid w:val="00795E06"/>
    <w:rsid w:val="007A3E50"/>
    <w:rsid w:val="007B3B73"/>
    <w:rsid w:val="007C39D0"/>
    <w:rsid w:val="007D6A43"/>
    <w:rsid w:val="008024DC"/>
    <w:rsid w:val="00823F2A"/>
    <w:rsid w:val="00825C60"/>
    <w:rsid w:val="0085375F"/>
    <w:rsid w:val="00884A3C"/>
    <w:rsid w:val="00886464"/>
    <w:rsid w:val="008B5080"/>
    <w:rsid w:val="008B6CC3"/>
    <w:rsid w:val="008B74B8"/>
    <w:rsid w:val="008C3762"/>
    <w:rsid w:val="008C4EDE"/>
    <w:rsid w:val="008D6A0C"/>
    <w:rsid w:val="008E5348"/>
    <w:rsid w:val="008F1F4D"/>
    <w:rsid w:val="008F5F22"/>
    <w:rsid w:val="009160FC"/>
    <w:rsid w:val="00930A16"/>
    <w:rsid w:val="009435BD"/>
    <w:rsid w:val="00961645"/>
    <w:rsid w:val="00981E61"/>
    <w:rsid w:val="009A088C"/>
    <w:rsid w:val="009B5ECC"/>
    <w:rsid w:val="009F50DC"/>
    <w:rsid w:val="00A03274"/>
    <w:rsid w:val="00A10E19"/>
    <w:rsid w:val="00A45E25"/>
    <w:rsid w:val="00A6252E"/>
    <w:rsid w:val="00A755D3"/>
    <w:rsid w:val="00A979E4"/>
    <w:rsid w:val="00AE6F82"/>
    <w:rsid w:val="00B12006"/>
    <w:rsid w:val="00B20994"/>
    <w:rsid w:val="00B44412"/>
    <w:rsid w:val="00B54F38"/>
    <w:rsid w:val="00B7575A"/>
    <w:rsid w:val="00B77777"/>
    <w:rsid w:val="00BB0413"/>
    <w:rsid w:val="00BE2A47"/>
    <w:rsid w:val="00BE7B57"/>
    <w:rsid w:val="00C1422A"/>
    <w:rsid w:val="00C22695"/>
    <w:rsid w:val="00C27660"/>
    <w:rsid w:val="00C75F51"/>
    <w:rsid w:val="00C9667F"/>
    <w:rsid w:val="00CC04A8"/>
    <w:rsid w:val="00CC2B5B"/>
    <w:rsid w:val="00D36354"/>
    <w:rsid w:val="00D45173"/>
    <w:rsid w:val="00D61B59"/>
    <w:rsid w:val="00D809A8"/>
    <w:rsid w:val="00D90470"/>
    <w:rsid w:val="00DE77F1"/>
    <w:rsid w:val="00E01971"/>
    <w:rsid w:val="00E21026"/>
    <w:rsid w:val="00E3241E"/>
    <w:rsid w:val="00E33BE3"/>
    <w:rsid w:val="00E54206"/>
    <w:rsid w:val="00E54B29"/>
    <w:rsid w:val="00E560E4"/>
    <w:rsid w:val="00E85CA7"/>
    <w:rsid w:val="00EB2B9D"/>
    <w:rsid w:val="00EB7F2E"/>
    <w:rsid w:val="00ED0766"/>
    <w:rsid w:val="00EE60C9"/>
    <w:rsid w:val="00F06A6D"/>
    <w:rsid w:val="00F10D89"/>
    <w:rsid w:val="00F20D75"/>
    <w:rsid w:val="00F74022"/>
    <w:rsid w:val="00F8185A"/>
    <w:rsid w:val="00FA1F72"/>
    <w:rsid w:val="00FA4711"/>
    <w:rsid w:val="00FC03AA"/>
    <w:rsid w:val="00FC640A"/>
    <w:rsid w:val="00FE1035"/>
    <w:rsid w:val="00FF3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A57097"/>
  <w15:chartTrackingRefBased/>
  <w15:docId w15:val="{8C247B9E-9D81-6249-84F2-03BE8A5F6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8B6CC3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styleId="ListParagraph">
    <w:name w:val="List Paragraph"/>
    <w:basedOn w:val="Normal"/>
    <w:uiPriority w:val="34"/>
    <w:qFormat/>
    <w:rsid w:val="008B6CC3"/>
    <w:pPr>
      <w:spacing w:before="120" w:line="360" w:lineRule="auto"/>
      <w:ind w:left="720"/>
      <w:contextualSpacing/>
    </w:pPr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Morton</dc:creator>
  <cp:keywords/>
  <dc:description/>
  <cp:lastModifiedBy>Ben Morton</cp:lastModifiedBy>
  <cp:revision>2</cp:revision>
  <dcterms:created xsi:type="dcterms:W3CDTF">2021-08-17T08:01:00Z</dcterms:created>
  <dcterms:modified xsi:type="dcterms:W3CDTF">2021-08-17T08:01:00Z</dcterms:modified>
</cp:coreProperties>
</file>